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1C9A5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E36D3C2" wp14:editId="38667D36">
            <wp:simplePos x="0" y="0"/>
            <wp:positionH relativeFrom="column">
              <wp:posOffset>447472</wp:posOffset>
            </wp:positionH>
            <wp:positionV relativeFrom="paragraph">
              <wp:posOffset>291501</wp:posOffset>
            </wp:positionV>
            <wp:extent cx="4679779" cy="3391200"/>
            <wp:effectExtent l="0" t="0" r="698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779" cy="339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B19CFA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76DFFB15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09B053C9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4C8B02F0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0BFC7E84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708E52CF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1F0BCCA2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22B61907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3EEAE188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53DAFCE4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1324928B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7D169E8E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67CDB966" w14:textId="543C5DE5" w:rsidR="00ED6A1E" w:rsidRP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D3EC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A1E">
        <w:rPr>
          <w:rFonts w:ascii="Times New Roman" w:hAnsi="Times New Roman" w:cs="Times New Roman"/>
          <w:b/>
          <w:sz w:val="24"/>
          <w:szCs w:val="24"/>
        </w:rPr>
        <w:t>Fig. ITS2 amplified product. A 2000 ladder was used. 1-3 represent samples of the present study. N represents negative control and P represents the positive control</w:t>
      </w:r>
    </w:p>
    <w:sectPr w:rsidR="00ED6A1E" w:rsidRPr="00ED6A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A1E"/>
    <w:rsid w:val="002D3EC1"/>
    <w:rsid w:val="00343E58"/>
    <w:rsid w:val="00A271AC"/>
    <w:rsid w:val="00ED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BFEBA"/>
  <w15:chartTrackingRefBased/>
  <w15:docId w15:val="{57ED58BD-3FFB-4AB8-BB75-035AAE20F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55</Characters>
  <Application>Microsoft Office Word</Application>
  <DocSecurity>0</DocSecurity>
  <Lines>1</Lines>
  <Paragraphs>1</Paragraphs>
  <ScaleCrop>false</ScaleCrop>
  <Company>Moorche 30 DVDs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man Ali</dc:creator>
  <cp:keywords/>
  <dc:description/>
  <cp:lastModifiedBy>chn off33</cp:lastModifiedBy>
  <cp:revision>2</cp:revision>
  <dcterms:created xsi:type="dcterms:W3CDTF">2021-05-19T05:43:00Z</dcterms:created>
  <dcterms:modified xsi:type="dcterms:W3CDTF">2021-07-28T06:43:00Z</dcterms:modified>
</cp:coreProperties>
</file>